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5F56F" w14:textId="527680FC" w:rsidR="00915D86" w:rsidRPr="00FF5A9A" w:rsidRDefault="00915D86" w:rsidP="00915D86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FF5A9A">
        <w:rPr>
          <w:rFonts w:ascii="Times New Roman" w:hAnsi="Times New Roman" w:cs="Times New Roman"/>
          <w:b/>
          <w:bCs/>
          <w:lang w:val="en-US"/>
        </w:rPr>
        <w:t>Table S1.</w:t>
      </w:r>
      <w:r w:rsidRPr="00FF5A9A">
        <w:rPr>
          <w:rFonts w:ascii="Times New Roman" w:hAnsi="Times New Roman" w:cs="Times New Roman"/>
          <w:lang w:val="en-US"/>
        </w:rPr>
        <w:t xml:space="preserve"> Experimental design and corresponding response values for </w:t>
      </w:r>
      <w:r w:rsidR="00182053" w:rsidRPr="00FF5A9A">
        <w:rPr>
          <w:rFonts w:ascii="Times New Roman" w:hAnsi="Times New Roman" w:cs="Times New Roman"/>
          <w:lang w:val="en-US"/>
        </w:rPr>
        <w:t>MAE</w:t>
      </w:r>
      <w:r w:rsidRPr="00FF5A9A">
        <w:rPr>
          <w:rFonts w:ascii="Times New Roman" w:hAnsi="Times New Roman" w:cs="Times New Roman"/>
          <w:lang w:val="en-US"/>
        </w:rPr>
        <w:t xml:space="preserve"> of </w:t>
      </w:r>
      <w:r w:rsidRPr="00FF5A9A">
        <w:rPr>
          <w:rFonts w:ascii="Times New Roman" w:hAnsi="Times New Roman" w:cs="Times New Roman"/>
          <w:i/>
          <w:iCs/>
          <w:lang w:val="en-US"/>
        </w:rPr>
        <w:t>Fucus vesiculosos</w:t>
      </w:r>
      <w:r w:rsidR="00182053" w:rsidRPr="00FF5A9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82053" w:rsidRPr="00FF5A9A">
        <w:rPr>
          <w:rFonts w:ascii="Times New Roman" w:hAnsi="Times New Roman" w:cs="Times New Roman"/>
          <w:lang w:val="en-US"/>
        </w:rPr>
        <w:t>with water</w:t>
      </w:r>
      <w:r w:rsidRPr="00FF5A9A">
        <w:rPr>
          <w:rFonts w:ascii="Times New Roman" w:hAnsi="Times New Roman" w:cs="Times New Roman"/>
          <w:lang w:val="en-US"/>
        </w:rPr>
        <w:t>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728"/>
        <w:gridCol w:w="709"/>
        <w:gridCol w:w="769"/>
        <w:gridCol w:w="506"/>
        <w:gridCol w:w="788"/>
        <w:gridCol w:w="561"/>
        <w:gridCol w:w="538"/>
        <w:gridCol w:w="567"/>
        <w:gridCol w:w="236"/>
        <w:gridCol w:w="756"/>
        <w:gridCol w:w="236"/>
        <w:gridCol w:w="1182"/>
        <w:gridCol w:w="236"/>
        <w:gridCol w:w="1323"/>
      </w:tblGrid>
      <w:tr w:rsidR="00890587" w:rsidRPr="00FF5A9A" w14:paraId="3663588C" w14:textId="3C0A26F6" w:rsidTr="00890587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A476B7C" w14:textId="65515AAE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F35515" w14:textId="5E47F8D5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cus (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13C2BA" w14:textId="752ABAFF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 (mL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2D88B" w14:textId="27FA115B" w:rsidR="00890587" w:rsidRPr="00FF5A9A" w:rsidRDefault="00890587" w:rsidP="00735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io</w:t>
            </w:r>
          </w:p>
          <w:p w14:paraId="2A58F421" w14:textId="72EA54C4" w:rsidR="00890587" w:rsidRPr="00FF5A9A" w:rsidRDefault="00890587" w:rsidP="00735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/mL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151568" w14:textId="2BDFB9AF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 (ºC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D1FB7" w14:textId="45AE063B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236" w:type="dxa"/>
          </w:tcPr>
          <w:p w14:paraId="3E9C6038" w14:textId="77777777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8E353A0" w14:textId="05C0557D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236" w:type="dxa"/>
          </w:tcPr>
          <w:p w14:paraId="6A1F8C96" w14:textId="77777777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40BDE7D" w14:textId="52498927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g </w:t>
            </w:r>
            <w:proofErr w:type="spellStart"/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G</w:t>
            </w:r>
            <w:proofErr w:type="spellEnd"/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 g DW extract</w:t>
            </w:r>
          </w:p>
        </w:tc>
        <w:tc>
          <w:tcPr>
            <w:tcW w:w="236" w:type="dxa"/>
          </w:tcPr>
          <w:p w14:paraId="29D69841" w14:textId="77777777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C856F40" w14:textId="3B1182E0" w:rsidR="00890587" w:rsidRPr="00FF5A9A" w:rsidRDefault="00890587" w:rsidP="00915D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g </w:t>
            </w:r>
            <w:proofErr w:type="spellStart"/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G</w:t>
            </w:r>
            <w:proofErr w:type="spellEnd"/>
            <w:r w:rsidRPr="00FF5A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 g DW algae</w:t>
            </w:r>
          </w:p>
        </w:tc>
      </w:tr>
      <w:tr w:rsidR="00890587" w:rsidRPr="00FF5A9A" w14:paraId="283590F7" w14:textId="5609D9D1" w:rsidTr="00890587">
        <w:tc>
          <w:tcPr>
            <w:tcW w:w="704" w:type="dxa"/>
            <w:tcBorders>
              <w:top w:val="single" w:sz="4" w:space="0" w:color="auto"/>
            </w:tcBorders>
          </w:tcPr>
          <w:p w14:paraId="1C48C55C" w14:textId="4536ECC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C80D60" w14:textId="30AA984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B5E322" w14:textId="3F0C205F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1BD75F3A" w14:textId="4C6EB2D6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0B429AE4" w14:textId="4DCF9B3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06CFFAD" w14:textId="319A65D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5B68F0C7" w14:textId="780160EF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0994DE3" w14:textId="0DE3135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92F967" w14:textId="163404C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2)</w:t>
            </w:r>
          </w:p>
        </w:tc>
        <w:tc>
          <w:tcPr>
            <w:tcW w:w="236" w:type="dxa"/>
          </w:tcPr>
          <w:p w14:paraId="56DD0945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44DE696" w14:textId="10242CF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236" w:type="dxa"/>
          </w:tcPr>
          <w:p w14:paraId="471A97F4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B94029F" w14:textId="5761342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36" w:type="dxa"/>
          </w:tcPr>
          <w:p w14:paraId="78C950F8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2F61299" w14:textId="289BB70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890587" w:rsidRPr="00FF5A9A" w14:paraId="21BAFB77" w14:textId="45345218" w:rsidTr="00890587">
        <w:tc>
          <w:tcPr>
            <w:tcW w:w="704" w:type="dxa"/>
          </w:tcPr>
          <w:p w14:paraId="2A07094E" w14:textId="6726FF7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AFCCA4D" w14:textId="1BA0DD0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7EE9EB6C" w14:textId="4F42C3F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6EF98D63" w14:textId="45420EB8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</w:tcPr>
          <w:p w14:paraId="5AA55FC6" w14:textId="123B7905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</w:tcPr>
          <w:p w14:paraId="76B1F23E" w14:textId="153CDADF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</w:tcPr>
          <w:p w14:paraId="1E610E02" w14:textId="67F0997F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</w:tcPr>
          <w:p w14:paraId="23A7284A" w14:textId="63E9E0C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8929770" w14:textId="2C25C33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7CED4276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EC16AC9" w14:textId="78B96F3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236" w:type="dxa"/>
          </w:tcPr>
          <w:p w14:paraId="73188F99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D2A7AEF" w14:textId="6244590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36" w:type="dxa"/>
          </w:tcPr>
          <w:p w14:paraId="14B8C6D8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33E4CBF" w14:textId="5E343A9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890587" w:rsidRPr="00FF5A9A" w14:paraId="2381DC14" w14:textId="0812EFB1" w:rsidTr="00890587">
        <w:tc>
          <w:tcPr>
            <w:tcW w:w="704" w:type="dxa"/>
          </w:tcPr>
          <w:p w14:paraId="1D4DD980" w14:textId="5E242CC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4E9DD219" w14:textId="054CD580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1791F7AE" w14:textId="4F6594D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55D78595" w14:textId="584D6022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506" w:type="dxa"/>
          </w:tcPr>
          <w:p w14:paraId="6C6C69B6" w14:textId="2B6DD0FE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783" w:type="dxa"/>
          </w:tcPr>
          <w:p w14:paraId="482C87E2" w14:textId="155802B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22" w:type="dxa"/>
          </w:tcPr>
          <w:p w14:paraId="523A84D6" w14:textId="67F2B2C5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538" w:type="dxa"/>
          </w:tcPr>
          <w:p w14:paraId="6F65D260" w14:textId="0C6322C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805FB68" w14:textId="64CBFC7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236" w:type="dxa"/>
          </w:tcPr>
          <w:p w14:paraId="7E9CC707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0448E95" w14:textId="351B97D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236" w:type="dxa"/>
          </w:tcPr>
          <w:p w14:paraId="7CF97412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11EBE93" w14:textId="1049DEE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36" w:type="dxa"/>
          </w:tcPr>
          <w:p w14:paraId="12D969C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9820489" w14:textId="0FB0F5F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890587" w:rsidRPr="00FF5A9A" w14:paraId="73150B1C" w14:textId="6BF4E52F" w:rsidTr="00890587">
        <w:tc>
          <w:tcPr>
            <w:tcW w:w="704" w:type="dxa"/>
          </w:tcPr>
          <w:p w14:paraId="47E4BA77" w14:textId="2CD6F4B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2CD240D9" w14:textId="6FA7558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190E819A" w14:textId="070B73A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5C8EB055" w14:textId="51269B50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506" w:type="dxa"/>
          </w:tcPr>
          <w:p w14:paraId="72F8EF05" w14:textId="512129CC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783" w:type="dxa"/>
          </w:tcPr>
          <w:p w14:paraId="690FA057" w14:textId="16205F6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2" w:type="dxa"/>
          </w:tcPr>
          <w:p w14:paraId="6465ECAE" w14:textId="0CD86FD0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538" w:type="dxa"/>
          </w:tcPr>
          <w:p w14:paraId="1787264A" w14:textId="2A06DD5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7505E50" w14:textId="792CC6A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236" w:type="dxa"/>
          </w:tcPr>
          <w:p w14:paraId="2559F435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6D4A1F3" w14:textId="5F8C530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236" w:type="dxa"/>
          </w:tcPr>
          <w:p w14:paraId="1AFFA664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655C28B" w14:textId="08E6D82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36" w:type="dxa"/>
          </w:tcPr>
          <w:p w14:paraId="0267A05D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D091C6F" w14:textId="39BC286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90587" w:rsidRPr="00FF5A9A" w14:paraId="70BE9541" w14:textId="51949894" w:rsidTr="00890587">
        <w:tc>
          <w:tcPr>
            <w:tcW w:w="704" w:type="dxa"/>
          </w:tcPr>
          <w:p w14:paraId="09582F5B" w14:textId="4D76ADD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171D650B" w14:textId="018A226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5DBA0633" w14:textId="5D60204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448CBD00" w14:textId="0E54BBA9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506" w:type="dxa"/>
          </w:tcPr>
          <w:p w14:paraId="58D7941C" w14:textId="63AFFEDC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783" w:type="dxa"/>
          </w:tcPr>
          <w:p w14:paraId="663B871C" w14:textId="52F695A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2" w:type="dxa"/>
          </w:tcPr>
          <w:p w14:paraId="67D99B6D" w14:textId="66463E2D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538" w:type="dxa"/>
          </w:tcPr>
          <w:p w14:paraId="14BB1C69" w14:textId="3535B12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C55CF1A" w14:textId="45CD78A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236" w:type="dxa"/>
          </w:tcPr>
          <w:p w14:paraId="4F1D6D8E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93D9673" w14:textId="06FA65B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236" w:type="dxa"/>
          </w:tcPr>
          <w:p w14:paraId="5C44A4F2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AC19D5B" w14:textId="5C9F09B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36" w:type="dxa"/>
          </w:tcPr>
          <w:p w14:paraId="2B89DD7E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CAE3FD4" w14:textId="5C7FBD3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90587" w:rsidRPr="00FF5A9A" w14:paraId="401AB05D" w14:textId="53D38E97" w:rsidTr="00890587">
        <w:tc>
          <w:tcPr>
            <w:tcW w:w="704" w:type="dxa"/>
          </w:tcPr>
          <w:p w14:paraId="5A70DFB7" w14:textId="5CF865D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3743481F" w14:textId="2B574A3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2B32A288" w14:textId="4BC2815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50920A01" w14:textId="6745D95C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</w:tcPr>
          <w:p w14:paraId="50F4CD93" w14:textId="7DB096E7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</w:tcPr>
          <w:p w14:paraId="0D96B6F6" w14:textId="6159E6B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</w:tcPr>
          <w:p w14:paraId="223486C1" w14:textId="143D93E7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</w:tcPr>
          <w:p w14:paraId="69F5B2BD" w14:textId="222C8D4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6ED69DE" w14:textId="26A0BC8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2)</w:t>
            </w:r>
          </w:p>
        </w:tc>
        <w:tc>
          <w:tcPr>
            <w:tcW w:w="236" w:type="dxa"/>
          </w:tcPr>
          <w:p w14:paraId="3460FDB9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1D6DF6B" w14:textId="3700CA6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236" w:type="dxa"/>
          </w:tcPr>
          <w:p w14:paraId="40C0F0DD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B45CEC7" w14:textId="5078AE3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36" w:type="dxa"/>
          </w:tcPr>
          <w:p w14:paraId="01BE7BC9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6122A3E" w14:textId="6302E95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90587" w:rsidRPr="00FF5A9A" w14:paraId="6809E09A" w14:textId="31EB823D" w:rsidTr="00890587">
        <w:tc>
          <w:tcPr>
            <w:tcW w:w="704" w:type="dxa"/>
          </w:tcPr>
          <w:p w14:paraId="5AECB43A" w14:textId="4067437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45CB0A1C" w14:textId="4EC64C8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194FA360" w14:textId="7FE86F4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1F3B4D21" w14:textId="18CE5930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506" w:type="dxa"/>
          </w:tcPr>
          <w:p w14:paraId="653C9118" w14:textId="3F405736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783" w:type="dxa"/>
          </w:tcPr>
          <w:p w14:paraId="410AA7C1" w14:textId="5A7F6B1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22" w:type="dxa"/>
          </w:tcPr>
          <w:p w14:paraId="47293BEF" w14:textId="64C115EB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538" w:type="dxa"/>
          </w:tcPr>
          <w:p w14:paraId="50D27CDD" w14:textId="5422692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5BD1A2AD" w14:textId="00A2534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236" w:type="dxa"/>
          </w:tcPr>
          <w:p w14:paraId="7D2BC2E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60D1DC0" w14:textId="07F2802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236" w:type="dxa"/>
          </w:tcPr>
          <w:p w14:paraId="2677C2D7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03B2512" w14:textId="44E5298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36" w:type="dxa"/>
          </w:tcPr>
          <w:p w14:paraId="19BBF0DD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F01F6C" w14:textId="039F84F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90587" w:rsidRPr="00FF5A9A" w14:paraId="66E5F866" w14:textId="40F25417" w:rsidTr="00890587">
        <w:tc>
          <w:tcPr>
            <w:tcW w:w="704" w:type="dxa"/>
          </w:tcPr>
          <w:p w14:paraId="24A8EE7C" w14:textId="54950B9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7FD1C842" w14:textId="2872159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2DFC9B8A" w14:textId="1302932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4EE7D7DF" w14:textId="7D19AC73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7 </w:t>
            </w:r>
          </w:p>
        </w:tc>
        <w:tc>
          <w:tcPr>
            <w:tcW w:w="506" w:type="dxa"/>
          </w:tcPr>
          <w:p w14:paraId="4856EC6F" w14:textId="5CF9AE0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2)</w:t>
            </w:r>
          </w:p>
        </w:tc>
        <w:tc>
          <w:tcPr>
            <w:tcW w:w="783" w:type="dxa"/>
          </w:tcPr>
          <w:p w14:paraId="2F515E94" w14:textId="5F973EF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</w:tcPr>
          <w:p w14:paraId="0C9F022C" w14:textId="195FB49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</w:tcPr>
          <w:p w14:paraId="5FA62210" w14:textId="13ED2B3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3B692E6" w14:textId="3FBF945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721C42FC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0375B8E7" w14:textId="12E18E4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236" w:type="dxa"/>
          </w:tcPr>
          <w:p w14:paraId="0709F815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6431769" w14:textId="5B7A89E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36" w:type="dxa"/>
          </w:tcPr>
          <w:p w14:paraId="504B80BB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B90D8BD" w14:textId="5A141A8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90587" w:rsidRPr="00FF5A9A" w14:paraId="1517F817" w14:textId="6ED79117" w:rsidTr="00890587">
        <w:tc>
          <w:tcPr>
            <w:tcW w:w="704" w:type="dxa"/>
          </w:tcPr>
          <w:p w14:paraId="089B02FF" w14:textId="74E9AED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3DCE992C" w14:textId="3BB33BD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39D71117" w14:textId="64D3D8D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0AB76C9C" w14:textId="4C921477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</w:tcPr>
          <w:p w14:paraId="618CD65A" w14:textId="1B27FBB0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</w:tcPr>
          <w:p w14:paraId="39CE5A90" w14:textId="49B9375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</w:tcPr>
          <w:p w14:paraId="18BADB5F" w14:textId="079F32F6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</w:tcPr>
          <w:p w14:paraId="3C752180" w14:textId="4B22FFC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990BD16" w14:textId="33AA8DC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3611FC1E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4930782" w14:textId="4142ADC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236" w:type="dxa"/>
          </w:tcPr>
          <w:p w14:paraId="345091D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7940887" w14:textId="247EECD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36" w:type="dxa"/>
          </w:tcPr>
          <w:p w14:paraId="52B422CD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EE615AA" w14:textId="7B965E7F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90587" w:rsidRPr="00FF5A9A" w14:paraId="4F82977E" w14:textId="3BDA13C5" w:rsidTr="00890587">
        <w:tc>
          <w:tcPr>
            <w:tcW w:w="704" w:type="dxa"/>
          </w:tcPr>
          <w:p w14:paraId="1B3DE09B" w14:textId="7102CDA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2FDE4924" w14:textId="660B75D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7DA8B1B5" w14:textId="2E33A21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4BB65F78" w14:textId="3EF91245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8 </w:t>
            </w:r>
          </w:p>
        </w:tc>
        <w:tc>
          <w:tcPr>
            <w:tcW w:w="506" w:type="dxa"/>
          </w:tcPr>
          <w:p w14:paraId="1902B231" w14:textId="743EBDD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2)</w:t>
            </w:r>
          </w:p>
        </w:tc>
        <w:tc>
          <w:tcPr>
            <w:tcW w:w="783" w:type="dxa"/>
          </w:tcPr>
          <w:p w14:paraId="2E795C08" w14:textId="73081B0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22" w:type="dxa"/>
          </w:tcPr>
          <w:p w14:paraId="37BAB77F" w14:textId="0172CCC1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538" w:type="dxa"/>
          </w:tcPr>
          <w:p w14:paraId="00CC65CB" w14:textId="537E84D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52BC4C5" w14:textId="310E0E6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440708F1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C69C9C7" w14:textId="6B01EDA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236" w:type="dxa"/>
          </w:tcPr>
          <w:p w14:paraId="7A482D91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16EB781" w14:textId="11F8364F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36" w:type="dxa"/>
          </w:tcPr>
          <w:p w14:paraId="3B1356E4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8352D75" w14:textId="63A7E54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90587" w:rsidRPr="00FF5A9A" w14:paraId="4A4DC5F5" w14:textId="6B1DA084" w:rsidTr="00890587">
        <w:tc>
          <w:tcPr>
            <w:tcW w:w="704" w:type="dxa"/>
          </w:tcPr>
          <w:p w14:paraId="31C6FA0B" w14:textId="0179553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3973452C" w14:textId="60B528B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16318646" w14:textId="0DDE970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04F8E461" w14:textId="0B4739EA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506" w:type="dxa"/>
          </w:tcPr>
          <w:p w14:paraId="5D3DCBC9" w14:textId="4685776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783" w:type="dxa"/>
          </w:tcPr>
          <w:p w14:paraId="5B5E1283" w14:textId="177ACE0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2" w:type="dxa"/>
          </w:tcPr>
          <w:p w14:paraId="52A2CE5B" w14:textId="2FCC265B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538" w:type="dxa"/>
          </w:tcPr>
          <w:p w14:paraId="42F90B0C" w14:textId="111E4DF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CF9C1FC" w14:textId="6E628F8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236" w:type="dxa"/>
          </w:tcPr>
          <w:p w14:paraId="542D834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729B4EE" w14:textId="5CEEE75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236" w:type="dxa"/>
          </w:tcPr>
          <w:p w14:paraId="7C86197B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60F0C0A" w14:textId="3E090EB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36" w:type="dxa"/>
          </w:tcPr>
          <w:p w14:paraId="48FDE61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AA3DEF0" w14:textId="6FF945F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90587" w:rsidRPr="00FF5A9A" w14:paraId="446F207F" w14:textId="2BAC881D" w:rsidTr="00890587">
        <w:tc>
          <w:tcPr>
            <w:tcW w:w="704" w:type="dxa"/>
          </w:tcPr>
          <w:p w14:paraId="46189DA9" w14:textId="11D553A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39654106" w14:textId="20E83D1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7C7C5AD8" w14:textId="2F551B1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49B5FE3D" w14:textId="128CB559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506" w:type="dxa"/>
          </w:tcPr>
          <w:p w14:paraId="2716A0E7" w14:textId="3B15D29A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783" w:type="dxa"/>
          </w:tcPr>
          <w:p w14:paraId="65E7480B" w14:textId="26BFCC8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2" w:type="dxa"/>
          </w:tcPr>
          <w:p w14:paraId="2AD7B3EE" w14:textId="45E83B0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538" w:type="dxa"/>
          </w:tcPr>
          <w:p w14:paraId="74C3BEAF" w14:textId="4AD3650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DD60E04" w14:textId="5629371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236" w:type="dxa"/>
          </w:tcPr>
          <w:p w14:paraId="7262EE0B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47746F9" w14:textId="71129EC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236" w:type="dxa"/>
          </w:tcPr>
          <w:p w14:paraId="0B509CF0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EEA7AA0" w14:textId="3F8C7AD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36" w:type="dxa"/>
          </w:tcPr>
          <w:p w14:paraId="4A35A99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4EE7BBB" w14:textId="4F71577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890587" w:rsidRPr="00FF5A9A" w14:paraId="1A0E6456" w14:textId="1C0D7B72" w:rsidTr="00890587">
        <w:tc>
          <w:tcPr>
            <w:tcW w:w="704" w:type="dxa"/>
          </w:tcPr>
          <w:p w14:paraId="045FE651" w14:textId="14CF39B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6E137695" w14:textId="087B725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7BB92511" w14:textId="6EFC637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08CFEF98" w14:textId="37A97EBB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506" w:type="dxa"/>
          </w:tcPr>
          <w:p w14:paraId="482A2ADC" w14:textId="7C6FA911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783" w:type="dxa"/>
          </w:tcPr>
          <w:p w14:paraId="2C275BC8" w14:textId="2A277E6F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22" w:type="dxa"/>
          </w:tcPr>
          <w:p w14:paraId="1EC75B2A" w14:textId="5E72B6DB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538" w:type="dxa"/>
          </w:tcPr>
          <w:p w14:paraId="7CF8DF05" w14:textId="301E8B00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28B556A" w14:textId="7699F72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236" w:type="dxa"/>
          </w:tcPr>
          <w:p w14:paraId="06E3A87C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290BB13" w14:textId="5853189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236" w:type="dxa"/>
          </w:tcPr>
          <w:p w14:paraId="00891249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565B646" w14:textId="2EA1641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36" w:type="dxa"/>
          </w:tcPr>
          <w:p w14:paraId="477A619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C4574F8" w14:textId="07B8615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90587" w:rsidRPr="00FF5A9A" w14:paraId="3DF5D27C" w14:textId="1FA51C8C" w:rsidTr="00890587">
        <w:tc>
          <w:tcPr>
            <w:tcW w:w="704" w:type="dxa"/>
          </w:tcPr>
          <w:p w14:paraId="404791BD" w14:textId="26D6EC6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14AED010" w14:textId="02DD6FA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1170A578" w14:textId="6380DBF1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2988B427" w14:textId="7933B121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</w:tcPr>
          <w:p w14:paraId="69A6DDDA" w14:textId="4F1F2783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</w:tcPr>
          <w:p w14:paraId="7C74018C" w14:textId="14BB1F2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2" w:type="dxa"/>
          </w:tcPr>
          <w:p w14:paraId="02DFDB4C" w14:textId="2AC36FB2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2)</w:t>
            </w:r>
          </w:p>
        </w:tc>
        <w:tc>
          <w:tcPr>
            <w:tcW w:w="538" w:type="dxa"/>
          </w:tcPr>
          <w:p w14:paraId="096C5FB5" w14:textId="61011DC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F825D8C" w14:textId="034BF3C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6FD500C0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DA0625F" w14:textId="66C35D09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236" w:type="dxa"/>
          </w:tcPr>
          <w:p w14:paraId="7F82D137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CEA9228" w14:textId="258F24C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36" w:type="dxa"/>
          </w:tcPr>
          <w:p w14:paraId="24F3A8DD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C44E128" w14:textId="3CFF307B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90587" w:rsidRPr="00FF5A9A" w14:paraId="06FCCB33" w14:textId="197E7B26" w:rsidTr="00890587">
        <w:tc>
          <w:tcPr>
            <w:tcW w:w="704" w:type="dxa"/>
          </w:tcPr>
          <w:p w14:paraId="6A86C7A4" w14:textId="4D8622A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14:paraId="4FA5DE68" w14:textId="04115EE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295210FA" w14:textId="61829560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4C620E74" w14:textId="089E2987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506" w:type="dxa"/>
          </w:tcPr>
          <w:p w14:paraId="484D953B" w14:textId="36ABD40C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783" w:type="dxa"/>
          </w:tcPr>
          <w:p w14:paraId="68D1447E" w14:textId="4199E75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22" w:type="dxa"/>
          </w:tcPr>
          <w:p w14:paraId="71AC6BAA" w14:textId="71DDCB45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538" w:type="dxa"/>
          </w:tcPr>
          <w:p w14:paraId="3F3D7322" w14:textId="60ECA61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D4672AC" w14:textId="0BAC841E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-1)</w:t>
            </w:r>
          </w:p>
        </w:tc>
        <w:tc>
          <w:tcPr>
            <w:tcW w:w="236" w:type="dxa"/>
          </w:tcPr>
          <w:p w14:paraId="3C20D014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376C5A1" w14:textId="598AC7D3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236" w:type="dxa"/>
          </w:tcPr>
          <w:p w14:paraId="37240CD4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E888901" w14:textId="58A1180A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36" w:type="dxa"/>
          </w:tcPr>
          <w:p w14:paraId="0AE8E8F1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4471C73" w14:textId="32A1F96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90587" w:rsidRPr="00FF5A9A" w14:paraId="115A0322" w14:textId="571B31BB" w:rsidTr="00890587">
        <w:tc>
          <w:tcPr>
            <w:tcW w:w="704" w:type="dxa"/>
          </w:tcPr>
          <w:p w14:paraId="6DEA4AE5" w14:textId="5426E89D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50482621" w14:textId="2972290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7AEBB267" w14:textId="69A96222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9" w:type="dxa"/>
          </w:tcPr>
          <w:p w14:paraId="3F280145" w14:textId="7F2491EF" w:rsidR="00735269" w:rsidRPr="00FF5A9A" w:rsidRDefault="00735269" w:rsidP="007352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506" w:type="dxa"/>
          </w:tcPr>
          <w:p w14:paraId="5F522E4F" w14:textId="38FF8140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783" w:type="dxa"/>
          </w:tcPr>
          <w:p w14:paraId="7CC5849C" w14:textId="6362C5FC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22" w:type="dxa"/>
          </w:tcPr>
          <w:p w14:paraId="0C222255" w14:textId="3226873A" w:rsidR="00735269" w:rsidRPr="00FF5A9A" w:rsidRDefault="00735269" w:rsidP="007352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2)</w:t>
            </w:r>
          </w:p>
        </w:tc>
        <w:tc>
          <w:tcPr>
            <w:tcW w:w="538" w:type="dxa"/>
          </w:tcPr>
          <w:p w14:paraId="407D5EFD" w14:textId="7EAB4926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DB1A27A" w14:textId="13D37854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0)</w:t>
            </w:r>
          </w:p>
        </w:tc>
        <w:tc>
          <w:tcPr>
            <w:tcW w:w="236" w:type="dxa"/>
          </w:tcPr>
          <w:p w14:paraId="6B198E6F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24B1F5BD" w14:textId="51DB74B8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236" w:type="dxa"/>
          </w:tcPr>
          <w:p w14:paraId="7345F4A7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A2D27BA" w14:textId="7D0CE8A5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6" w:type="dxa"/>
          </w:tcPr>
          <w:p w14:paraId="54FC09FA" w14:textId="7777777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94FB77D" w14:textId="243D0BD7" w:rsidR="00735269" w:rsidRPr="00FF5A9A" w:rsidRDefault="00735269" w:rsidP="00915D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9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7E2B99E3" w14:textId="65CC5AEC" w:rsidR="00915D86" w:rsidRPr="00FF5A9A" w:rsidRDefault="00915D86" w:rsidP="00915D86">
      <w:pPr>
        <w:spacing w:after="240"/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FF5A9A">
        <w:rPr>
          <w:rFonts w:ascii="Times New Roman" w:hAnsi="Times New Roman" w:cs="Times New Roman"/>
          <w:vertAlign w:val="superscript"/>
          <w:lang w:val="en-US"/>
        </w:rPr>
        <w:t>PhG</w:t>
      </w:r>
      <w:proofErr w:type="spellEnd"/>
      <w:r w:rsidRPr="00FF5A9A">
        <w:rPr>
          <w:rFonts w:ascii="Times New Roman" w:hAnsi="Times New Roman" w:cs="Times New Roman"/>
          <w:vertAlign w:val="superscript"/>
          <w:lang w:val="en-US"/>
        </w:rPr>
        <w:t xml:space="preserve"> – phloroglucinol equivalents; DW – dry weight.</w:t>
      </w:r>
    </w:p>
    <w:p w14:paraId="31D405E1" w14:textId="77777777" w:rsidR="0018019D" w:rsidRPr="00915D86" w:rsidRDefault="0018019D">
      <w:pPr>
        <w:rPr>
          <w:lang w:val="en-US"/>
        </w:rPr>
      </w:pPr>
    </w:p>
    <w:sectPr w:rsidR="0018019D" w:rsidRPr="00915D86" w:rsidSect="00915D8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D86"/>
    <w:rsid w:val="0018019D"/>
    <w:rsid w:val="00182053"/>
    <w:rsid w:val="00735269"/>
    <w:rsid w:val="007E584B"/>
    <w:rsid w:val="00890587"/>
    <w:rsid w:val="00915D86"/>
    <w:rsid w:val="00933306"/>
    <w:rsid w:val="00BA2692"/>
    <w:rsid w:val="00FF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C7414"/>
  <w15:chartTrackingRefBased/>
  <w15:docId w15:val="{932AA28F-81E1-E143-9668-DEAB06432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8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1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7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6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imões</dc:creator>
  <cp:keywords/>
  <dc:description/>
  <cp:lastModifiedBy>Marcelo Catarino</cp:lastModifiedBy>
  <cp:revision>3</cp:revision>
  <dcterms:created xsi:type="dcterms:W3CDTF">2022-11-24T09:54:00Z</dcterms:created>
  <dcterms:modified xsi:type="dcterms:W3CDTF">2025-05-29T13:54:00Z</dcterms:modified>
</cp:coreProperties>
</file>